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563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1781"/>
        <w:gridCol w:w="1080"/>
        <w:gridCol w:w="1392"/>
        <w:gridCol w:w="1134"/>
        <w:gridCol w:w="1276"/>
        <w:gridCol w:w="1134"/>
        <w:gridCol w:w="1275"/>
        <w:gridCol w:w="1491"/>
      </w:tblGrid>
      <w:tr w:rsidR="00AD3BDD" w14:paraId="3A06970C" w14:textId="77777777" w:rsidTr="00C068B5">
        <w:tc>
          <w:tcPr>
            <w:tcW w:w="1781" w:type="dxa"/>
            <w:tcBorders>
              <w:top w:val="nil"/>
              <w:left w:val="nil"/>
            </w:tcBorders>
          </w:tcPr>
          <w:p w14:paraId="0C24CC41" w14:textId="77777777" w:rsidR="00AD3BDD" w:rsidRDefault="00AD3BDD" w:rsidP="00C068B5">
            <w:pPr>
              <w:rPr>
                <w:b/>
                <w:bCs/>
              </w:rPr>
            </w:pPr>
          </w:p>
        </w:tc>
        <w:tc>
          <w:tcPr>
            <w:tcW w:w="2472" w:type="dxa"/>
            <w:gridSpan w:val="2"/>
          </w:tcPr>
          <w:p w14:paraId="7ABC8C69" w14:textId="77777777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aseline </w:t>
            </w:r>
            <w:r w:rsidRPr="004628F0">
              <w:t>(n=315)</w:t>
            </w:r>
          </w:p>
        </w:tc>
        <w:tc>
          <w:tcPr>
            <w:tcW w:w="2410" w:type="dxa"/>
            <w:gridSpan w:val="2"/>
          </w:tcPr>
          <w:p w14:paraId="2E639E31" w14:textId="7ADF04D9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isit 2 </w:t>
            </w:r>
            <w:r w:rsidRPr="004628F0">
              <w:t>(n=2</w:t>
            </w:r>
            <w:r w:rsidR="00AB0CE1">
              <w:t>71</w:t>
            </w:r>
            <w:r w:rsidRPr="004628F0">
              <w:t>)</w:t>
            </w:r>
          </w:p>
        </w:tc>
        <w:tc>
          <w:tcPr>
            <w:tcW w:w="2409" w:type="dxa"/>
            <w:gridSpan w:val="2"/>
            <w:tcBorders>
              <w:right w:val="single" w:sz="12" w:space="0" w:color="auto"/>
            </w:tcBorders>
          </w:tcPr>
          <w:p w14:paraId="3EB895FE" w14:textId="58C9E960" w:rsidR="00AD3BDD" w:rsidRPr="004628F0" w:rsidRDefault="00AD3BDD" w:rsidP="00C068B5">
            <w:pPr>
              <w:jc w:val="center"/>
            </w:pPr>
            <w:r>
              <w:rPr>
                <w:b/>
                <w:bCs/>
              </w:rPr>
              <w:t xml:space="preserve">Visit 3 </w:t>
            </w:r>
            <w:r>
              <w:t>(n=2</w:t>
            </w:r>
            <w:r w:rsidR="00AB0CE1">
              <w:t>40</w:t>
            </w:r>
            <w:r>
              <w:t>)</w:t>
            </w:r>
          </w:p>
        </w:tc>
        <w:tc>
          <w:tcPr>
            <w:tcW w:w="1491" w:type="dxa"/>
            <w:vMerge w:val="restart"/>
            <w:tcBorders>
              <w:left w:val="single" w:sz="12" w:space="0" w:color="auto"/>
            </w:tcBorders>
            <w:vAlign w:val="bottom"/>
          </w:tcPr>
          <w:p w14:paraId="4A5F0318" w14:textId="77777777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missing data</w:t>
            </w:r>
          </w:p>
        </w:tc>
      </w:tr>
      <w:tr w:rsidR="00AD3BDD" w14:paraId="0D8E0472" w14:textId="77777777" w:rsidTr="00C068B5">
        <w:tc>
          <w:tcPr>
            <w:tcW w:w="1781" w:type="dxa"/>
            <w:vAlign w:val="bottom"/>
          </w:tcPr>
          <w:p w14:paraId="29DD6D58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1080" w:type="dxa"/>
            <w:vAlign w:val="center"/>
          </w:tcPr>
          <w:p w14:paraId="2EB89579" w14:textId="77777777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response</w:t>
            </w:r>
          </w:p>
        </w:tc>
        <w:tc>
          <w:tcPr>
            <w:tcW w:w="1392" w:type="dxa"/>
            <w:vAlign w:val="center"/>
          </w:tcPr>
          <w:p w14:paraId="7A4B07E3" w14:textId="77777777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omplete re</w:t>
            </w:r>
            <w:bookmarkStart w:id="0" w:name="_GoBack"/>
            <w:bookmarkEnd w:id="0"/>
            <w:r>
              <w:rPr>
                <w:b/>
                <w:bCs/>
              </w:rPr>
              <w:t>sponse*</w:t>
            </w:r>
          </w:p>
        </w:tc>
        <w:tc>
          <w:tcPr>
            <w:tcW w:w="1134" w:type="dxa"/>
            <w:vAlign w:val="center"/>
          </w:tcPr>
          <w:p w14:paraId="2B7A93DD" w14:textId="77777777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response</w:t>
            </w:r>
          </w:p>
        </w:tc>
        <w:tc>
          <w:tcPr>
            <w:tcW w:w="1276" w:type="dxa"/>
            <w:vAlign w:val="center"/>
          </w:tcPr>
          <w:p w14:paraId="18875DA1" w14:textId="77777777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omplete response</w:t>
            </w:r>
          </w:p>
        </w:tc>
        <w:tc>
          <w:tcPr>
            <w:tcW w:w="1134" w:type="dxa"/>
            <w:vAlign w:val="center"/>
          </w:tcPr>
          <w:p w14:paraId="1C1FA2E3" w14:textId="77777777" w:rsidR="00AD3BDD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response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04B89731" w14:textId="77777777" w:rsidR="00AD3BDD" w:rsidRPr="00ED133A" w:rsidRDefault="00AD3BDD" w:rsidP="00C06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omplete response</w:t>
            </w:r>
          </w:p>
        </w:tc>
        <w:tc>
          <w:tcPr>
            <w:tcW w:w="1491" w:type="dxa"/>
            <w:vMerge/>
            <w:tcBorders>
              <w:left w:val="single" w:sz="12" w:space="0" w:color="auto"/>
            </w:tcBorders>
          </w:tcPr>
          <w:p w14:paraId="388CD32C" w14:textId="77777777" w:rsidR="00AD3BDD" w:rsidRDefault="00AD3BDD" w:rsidP="00C068B5">
            <w:pPr>
              <w:jc w:val="center"/>
              <w:rPr>
                <w:b/>
                <w:bCs/>
              </w:rPr>
            </w:pPr>
          </w:p>
        </w:tc>
      </w:tr>
      <w:tr w:rsidR="00AD3BDD" w14:paraId="42A651C3" w14:textId="77777777" w:rsidTr="00C068B5">
        <w:tc>
          <w:tcPr>
            <w:tcW w:w="1781" w:type="dxa"/>
            <w:vAlign w:val="center"/>
          </w:tcPr>
          <w:p w14:paraId="1C4D4B81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 - </w:t>
            </w:r>
            <w:r w:rsidRPr="007871B6">
              <w:t xml:space="preserve">Finding something </w:t>
            </w:r>
          </w:p>
        </w:tc>
        <w:tc>
          <w:tcPr>
            <w:tcW w:w="1080" w:type="dxa"/>
            <w:vAlign w:val="center"/>
          </w:tcPr>
          <w:p w14:paraId="5C564F48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vAlign w:val="center"/>
          </w:tcPr>
          <w:p w14:paraId="762C5891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134" w:type="dxa"/>
            <w:vAlign w:val="center"/>
          </w:tcPr>
          <w:p w14:paraId="1E4EA398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49E6CDDE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36749AB6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32600286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284D9052" w14:textId="77777777" w:rsidR="00AD3BDD" w:rsidRDefault="00AD3BDD" w:rsidP="00C068B5">
            <w:pPr>
              <w:jc w:val="center"/>
            </w:pPr>
            <w:r>
              <w:t xml:space="preserve">0 </w:t>
            </w:r>
          </w:p>
        </w:tc>
      </w:tr>
      <w:tr w:rsidR="00AD3BDD" w14:paraId="694D2BDE" w14:textId="77777777" w:rsidTr="00C068B5">
        <w:trPr>
          <w:trHeight w:val="568"/>
        </w:trPr>
        <w:tc>
          <w:tcPr>
            <w:tcW w:w="1781" w:type="dxa"/>
            <w:vAlign w:val="center"/>
          </w:tcPr>
          <w:p w14:paraId="019B739F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 - </w:t>
            </w:r>
            <w:r w:rsidRPr="007871B6">
              <w:t xml:space="preserve">Computer </w:t>
            </w:r>
          </w:p>
        </w:tc>
        <w:tc>
          <w:tcPr>
            <w:tcW w:w="1080" w:type="dxa"/>
            <w:vAlign w:val="center"/>
          </w:tcPr>
          <w:p w14:paraId="43AF3CB4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vAlign w:val="center"/>
          </w:tcPr>
          <w:p w14:paraId="34B8AA19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2B6244D2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73F6E78E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621E266C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39B4F68B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6E630F41" w14:textId="77777777" w:rsidR="00AD3BDD" w:rsidRPr="00DF42A6" w:rsidRDefault="00AD3BDD" w:rsidP="00C068B5">
            <w:pPr>
              <w:jc w:val="center"/>
            </w:pPr>
            <w:r>
              <w:t>1 (0.1%)</w:t>
            </w:r>
          </w:p>
        </w:tc>
      </w:tr>
      <w:tr w:rsidR="00AD3BDD" w14:paraId="06387127" w14:textId="77777777" w:rsidTr="00C068B5">
        <w:tc>
          <w:tcPr>
            <w:tcW w:w="1781" w:type="dxa"/>
            <w:vAlign w:val="center"/>
          </w:tcPr>
          <w:p w14:paraId="5098DC35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3 - </w:t>
            </w:r>
            <w:r w:rsidRPr="007871B6">
              <w:t>Looking after appearance</w:t>
            </w:r>
          </w:p>
        </w:tc>
        <w:tc>
          <w:tcPr>
            <w:tcW w:w="1080" w:type="dxa"/>
            <w:vAlign w:val="center"/>
          </w:tcPr>
          <w:p w14:paraId="1344C110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vAlign w:val="center"/>
          </w:tcPr>
          <w:p w14:paraId="4FAF3431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134" w:type="dxa"/>
            <w:vAlign w:val="center"/>
          </w:tcPr>
          <w:p w14:paraId="0F720A2E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24FD3A0A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21A8555F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51DFD8C7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138C3E23" w14:textId="77777777" w:rsidR="00AD3BDD" w:rsidRPr="00DF42A6" w:rsidRDefault="00AD3BDD" w:rsidP="00C068B5">
            <w:pPr>
              <w:jc w:val="center"/>
            </w:pPr>
            <w:r>
              <w:t>0</w:t>
            </w:r>
          </w:p>
        </w:tc>
      </w:tr>
      <w:tr w:rsidR="00AD3BDD" w14:paraId="4C39C7A7" w14:textId="77777777" w:rsidTr="00C068B5">
        <w:trPr>
          <w:trHeight w:val="584"/>
        </w:trPr>
        <w:tc>
          <w:tcPr>
            <w:tcW w:w="1781" w:type="dxa"/>
            <w:vAlign w:val="center"/>
          </w:tcPr>
          <w:p w14:paraId="3E598DA1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4 - </w:t>
            </w:r>
            <w:r w:rsidRPr="007871B6">
              <w:t>Getting about</w:t>
            </w:r>
          </w:p>
        </w:tc>
        <w:tc>
          <w:tcPr>
            <w:tcW w:w="1080" w:type="dxa"/>
            <w:vAlign w:val="center"/>
          </w:tcPr>
          <w:p w14:paraId="0C9B36A1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392" w:type="dxa"/>
            <w:vAlign w:val="center"/>
          </w:tcPr>
          <w:p w14:paraId="398B697F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134" w:type="dxa"/>
            <w:vAlign w:val="center"/>
          </w:tcPr>
          <w:p w14:paraId="345B1104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6" w:type="dxa"/>
            <w:vAlign w:val="center"/>
          </w:tcPr>
          <w:p w14:paraId="24A8A52A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74D50682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2B67A9A8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42E45265" w14:textId="77777777" w:rsidR="00AD3BDD" w:rsidRPr="00DF42A6" w:rsidRDefault="00AD3BDD" w:rsidP="00C068B5">
            <w:pPr>
              <w:jc w:val="center"/>
            </w:pPr>
            <w:r>
              <w:t>5 (0.6%)</w:t>
            </w:r>
          </w:p>
        </w:tc>
      </w:tr>
      <w:tr w:rsidR="00AD3BDD" w14:paraId="03EE0038" w14:textId="77777777" w:rsidTr="00C068B5">
        <w:trPr>
          <w:trHeight w:val="617"/>
        </w:trPr>
        <w:tc>
          <w:tcPr>
            <w:tcW w:w="1781" w:type="dxa"/>
            <w:vAlign w:val="center"/>
          </w:tcPr>
          <w:p w14:paraId="5FAD3F23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5 - </w:t>
            </w:r>
            <w:r w:rsidRPr="007871B6">
              <w:t xml:space="preserve">Socialising </w:t>
            </w:r>
          </w:p>
        </w:tc>
        <w:tc>
          <w:tcPr>
            <w:tcW w:w="1080" w:type="dxa"/>
            <w:vAlign w:val="center"/>
          </w:tcPr>
          <w:p w14:paraId="145C0A05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vAlign w:val="center"/>
          </w:tcPr>
          <w:p w14:paraId="29F90F4D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134" w:type="dxa"/>
            <w:vAlign w:val="center"/>
          </w:tcPr>
          <w:p w14:paraId="52CCBA43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6" w:type="dxa"/>
            <w:vAlign w:val="center"/>
          </w:tcPr>
          <w:p w14:paraId="13128C83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49A52DD8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60DC9068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089CD6ED" w14:textId="77777777" w:rsidR="00AD3BDD" w:rsidRPr="00DF42A6" w:rsidRDefault="00AD3BDD" w:rsidP="00C068B5">
            <w:pPr>
              <w:jc w:val="center"/>
            </w:pPr>
            <w:r>
              <w:t>1 (0.1%)</w:t>
            </w:r>
          </w:p>
        </w:tc>
      </w:tr>
      <w:tr w:rsidR="00AD3BDD" w14:paraId="443BC855" w14:textId="77777777" w:rsidTr="00C068B5">
        <w:tc>
          <w:tcPr>
            <w:tcW w:w="1781" w:type="dxa"/>
            <w:vAlign w:val="center"/>
          </w:tcPr>
          <w:p w14:paraId="5C8B07B5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 - </w:t>
            </w:r>
            <w:r w:rsidRPr="007871B6">
              <w:t>Doing what you want to do</w:t>
            </w:r>
          </w:p>
        </w:tc>
        <w:tc>
          <w:tcPr>
            <w:tcW w:w="1080" w:type="dxa"/>
            <w:vAlign w:val="center"/>
          </w:tcPr>
          <w:p w14:paraId="5CB3A0C4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392" w:type="dxa"/>
            <w:vAlign w:val="center"/>
          </w:tcPr>
          <w:p w14:paraId="722B5C43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134" w:type="dxa"/>
            <w:vAlign w:val="center"/>
          </w:tcPr>
          <w:p w14:paraId="047F671C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6" w:type="dxa"/>
            <w:vAlign w:val="center"/>
          </w:tcPr>
          <w:p w14:paraId="26A35EE3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647BE967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00B60471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61D5055E" w14:textId="77777777" w:rsidR="00AD3BDD" w:rsidRPr="00DF42A6" w:rsidRDefault="00AD3BDD" w:rsidP="00C068B5">
            <w:pPr>
              <w:jc w:val="center"/>
            </w:pPr>
            <w:r>
              <w:t>5 (0.6%)</w:t>
            </w:r>
          </w:p>
        </w:tc>
      </w:tr>
      <w:tr w:rsidR="00AD3BDD" w14:paraId="302550C2" w14:textId="77777777" w:rsidTr="00C068B5">
        <w:tc>
          <w:tcPr>
            <w:tcW w:w="1781" w:type="dxa"/>
            <w:vAlign w:val="center"/>
          </w:tcPr>
          <w:p w14:paraId="44813A5F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7 - </w:t>
            </w:r>
            <w:r w:rsidRPr="007871B6">
              <w:t>Getting dressed</w:t>
            </w:r>
          </w:p>
        </w:tc>
        <w:tc>
          <w:tcPr>
            <w:tcW w:w="1080" w:type="dxa"/>
            <w:vAlign w:val="center"/>
          </w:tcPr>
          <w:p w14:paraId="2CA93205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vAlign w:val="center"/>
          </w:tcPr>
          <w:p w14:paraId="71F0A5AE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3811096F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00A3BFAB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24FCBC85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0ED8F30B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33F098DE" w14:textId="77777777" w:rsidR="00AD3BDD" w:rsidRPr="00DF42A6" w:rsidRDefault="00AD3BDD" w:rsidP="00C068B5">
            <w:pPr>
              <w:jc w:val="center"/>
            </w:pPr>
            <w:r>
              <w:t>1 (0.1%)</w:t>
            </w:r>
          </w:p>
        </w:tc>
      </w:tr>
      <w:tr w:rsidR="00AD3BDD" w14:paraId="2A710BE4" w14:textId="77777777" w:rsidTr="00C068B5">
        <w:tc>
          <w:tcPr>
            <w:tcW w:w="1781" w:type="dxa"/>
            <w:vAlign w:val="center"/>
          </w:tcPr>
          <w:p w14:paraId="2297E4FA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8 - </w:t>
            </w:r>
            <w:r w:rsidRPr="007871B6">
              <w:t>Doing things for yourself</w:t>
            </w:r>
          </w:p>
        </w:tc>
        <w:tc>
          <w:tcPr>
            <w:tcW w:w="1080" w:type="dxa"/>
            <w:vAlign w:val="center"/>
          </w:tcPr>
          <w:p w14:paraId="38381962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392" w:type="dxa"/>
            <w:vAlign w:val="center"/>
          </w:tcPr>
          <w:p w14:paraId="5B329C87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3FABD9FC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3ED66473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41D869B1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265B83F1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1FE189D2" w14:textId="77777777" w:rsidR="00AD3BDD" w:rsidRPr="00DF42A6" w:rsidRDefault="00AD3BDD" w:rsidP="00C068B5">
            <w:pPr>
              <w:jc w:val="center"/>
            </w:pPr>
            <w:r>
              <w:t>2 (0.2%)</w:t>
            </w:r>
          </w:p>
        </w:tc>
      </w:tr>
      <w:tr w:rsidR="00AD3BDD" w14:paraId="51D88EB2" w14:textId="77777777" w:rsidTr="00C068B5">
        <w:trPr>
          <w:trHeight w:val="568"/>
        </w:trPr>
        <w:tc>
          <w:tcPr>
            <w:tcW w:w="1781" w:type="dxa"/>
            <w:vAlign w:val="center"/>
          </w:tcPr>
          <w:p w14:paraId="4DE1F20F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 - </w:t>
            </w:r>
            <w:r w:rsidRPr="007871B6">
              <w:t>Fear of falling</w:t>
            </w:r>
          </w:p>
        </w:tc>
        <w:tc>
          <w:tcPr>
            <w:tcW w:w="1080" w:type="dxa"/>
            <w:vAlign w:val="center"/>
          </w:tcPr>
          <w:p w14:paraId="7010072F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vAlign w:val="center"/>
          </w:tcPr>
          <w:p w14:paraId="31F078D5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134" w:type="dxa"/>
            <w:vAlign w:val="center"/>
          </w:tcPr>
          <w:p w14:paraId="71584670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62932654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4232573B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20494FCC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37870506" w14:textId="77777777" w:rsidR="00AD3BDD" w:rsidRPr="00DF42A6" w:rsidRDefault="00AD3BDD" w:rsidP="00C068B5">
            <w:pPr>
              <w:jc w:val="center"/>
            </w:pPr>
            <w:r>
              <w:t>3 (0.4%)</w:t>
            </w:r>
          </w:p>
        </w:tc>
      </w:tr>
      <w:tr w:rsidR="00AD3BDD" w14:paraId="4481FF77" w14:textId="77777777" w:rsidTr="00C068B5">
        <w:tc>
          <w:tcPr>
            <w:tcW w:w="1781" w:type="dxa"/>
            <w:vAlign w:val="center"/>
          </w:tcPr>
          <w:p w14:paraId="7BE7227E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0 - </w:t>
            </w:r>
            <w:r w:rsidRPr="007871B6">
              <w:t>Negative emotions</w:t>
            </w:r>
          </w:p>
        </w:tc>
        <w:tc>
          <w:tcPr>
            <w:tcW w:w="1080" w:type="dxa"/>
            <w:vAlign w:val="center"/>
          </w:tcPr>
          <w:p w14:paraId="6D234830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392" w:type="dxa"/>
            <w:vAlign w:val="center"/>
          </w:tcPr>
          <w:p w14:paraId="7D95428F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62276228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1BED7C43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00C4E71E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1CE31609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4ED10A39" w14:textId="77777777" w:rsidR="00AD3BDD" w:rsidRPr="00DF42A6" w:rsidRDefault="00AD3BDD" w:rsidP="00C068B5">
            <w:pPr>
              <w:jc w:val="center"/>
            </w:pPr>
            <w:r>
              <w:t>4 (0.5%)</w:t>
            </w:r>
          </w:p>
        </w:tc>
      </w:tr>
      <w:tr w:rsidR="00AD3BDD" w14:paraId="48AEF661" w14:textId="77777777" w:rsidTr="00C068B5">
        <w:trPr>
          <w:trHeight w:val="598"/>
        </w:trPr>
        <w:tc>
          <w:tcPr>
            <w:tcW w:w="1781" w:type="dxa"/>
            <w:vAlign w:val="center"/>
          </w:tcPr>
          <w:p w14:paraId="4A3256CA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1 - </w:t>
            </w:r>
            <w:r w:rsidRPr="007871B6">
              <w:t>Tired eyes</w:t>
            </w:r>
          </w:p>
        </w:tc>
        <w:tc>
          <w:tcPr>
            <w:tcW w:w="1080" w:type="dxa"/>
            <w:vAlign w:val="center"/>
          </w:tcPr>
          <w:p w14:paraId="08386611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392" w:type="dxa"/>
            <w:vAlign w:val="center"/>
          </w:tcPr>
          <w:p w14:paraId="76B0561E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65E4A2B9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0F438DB8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2DA07EA6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01275FA1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5E8C553D" w14:textId="77777777" w:rsidR="00AD3BDD" w:rsidRPr="00DF42A6" w:rsidRDefault="00AD3BDD" w:rsidP="00C068B5">
            <w:pPr>
              <w:jc w:val="center"/>
            </w:pPr>
            <w:r>
              <w:t>2 (0.2%)</w:t>
            </w:r>
          </w:p>
        </w:tc>
      </w:tr>
      <w:tr w:rsidR="00AD3BDD" w14:paraId="0E795A63" w14:textId="77777777" w:rsidTr="00C068B5">
        <w:tc>
          <w:tcPr>
            <w:tcW w:w="1781" w:type="dxa"/>
            <w:vAlign w:val="center"/>
          </w:tcPr>
          <w:p w14:paraId="7B2EB7C8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2 - </w:t>
            </w:r>
            <w:r w:rsidRPr="007871B6">
              <w:t>Judging distance</w:t>
            </w:r>
          </w:p>
        </w:tc>
        <w:tc>
          <w:tcPr>
            <w:tcW w:w="1080" w:type="dxa"/>
            <w:vAlign w:val="center"/>
          </w:tcPr>
          <w:p w14:paraId="4A4D7DF9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vAlign w:val="center"/>
          </w:tcPr>
          <w:p w14:paraId="19E69F4A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3F798797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34537E0E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02179C88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5EDCBEC8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558FF365" w14:textId="77777777" w:rsidR="00AD3BDD" w:rsidRPr="00DF42A6" w:rsidRDefault="00AD3BDD" w:rsidP="00C068B5">
            <w:pPr>
              <w:jc w:val="center"/>
            </w:pPr>
            <w:r>
              <w:t>2 (0.2%)</w:t>
            </w:r>
          </w:p>
        </w:tc>
      </w:tr>
      <w:tr w:rsidR="00AD3BDD" w14:paraId="4EDB775F" w14:textId="77777777" w:rsidTr="00C068B5">
        <w:tc>
          <w:tcPr>
            <w:tcW w:w="1781" w:type="dxa"/>
            <w:vAlign w:val="center"/>
          </w:tcPr>
          <w:p w14:paraId="608D42A2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3 - </w:t>
            </w:r>
            <w:r w:rsidRPr="007871B6">
              <w:t>Seeing distance</w:t>
            </w:r>
          </w:p>
        </w:tc>
        <w:tc>
          <w:tcPr>
            <w:tcW w:w="1080" w:type="dxa"/>
            <w:vAlign w:val="center"/>
          </w:tcPr>
          <w:p w14:paraId="2642234F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392" w:type="dxa"/>
            <w:vAlign w:val="center"/>
          </w:tcPr>
          <w:p w14:paraId="52515B19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1620C047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6" w:type="dxa"/>
            <w:vAlign w:val="center"/>
          </w:tcPr>
          <w:p w14:paraId="017D1061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35EA0FA3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6F66B51B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523ED0C2" w14:textId="77777777" w:rsidR="00AD3BDD" w:rsidRPr="00DF42A6" w:rsidRDefault="00AD3BDD" w:rsidP="00C068B5">
            <w:pPr>
              <w:jc w:val="center"/>
            </w:pPr>
            <w:r>
              <w:t>3 (0.4%)</w:t>
            </w:r>
          </w:p>
        </w:tc>
      </w:tr>
      <w:tr w:rsidR="00AD3BDD" w14:paraId="4DF0D2BD" w14:textId="77777777" w:rsidTr="00C068B5">
        <w:trPr>
          <w:trHeight w:val="594"/>
        </w:trPr>
        <w:tc>
          <w:tcPr>
            <w:tcW w:w="1781" w:type="dxa"/>
            <w:vAlign w:val="center"/>
          </w:tcPr>
          <w:p w14:paraId="547F49A2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4 - </w:t>
            </w:r>
            <w:r w:rsidRPr="007871B6">
              <w:t>Reading</w:t>
            </w:r>
          </w:p>
        </w:tc>
        <w:tc>
          <w:tcPr>
            <w:tcW w:w="1080" w:type="dxa"/>
            <w:vAlign w:val="center"/>
          </w:tcPr>
          <w:p w14:paraId="3238A8B0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392" w:type="dxa"/>
            <w:vAlign w:val="center"/>
          </w:tcPr>
          <w:p w14:paraId="42AC43CD" w14:textId="77777777" w:rsidR="00AD3BDD" w:rsidRPr="00637943" w:rsidRDefault="00AD3BDD" w:rsidP="00C068B5">
            <w:pPr>
              <w:jc w:val="center"/>
            </w:pPr>
            <w:r w:rsidRPr="00637943">
              <w:t>1</w:t>
            </w:r>
          </w:p>
        </w:tc>
        <w:tc>
          <w:tcPr>
            <w:tcW w:w="1134" w:type="dxa"/>
            <w:vAlign w:val="center"/>
          </w:tcPr>
          <w:p w14:paraId="65B1DD79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738A482A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vAlign w:val="center"/>
          </w:tcPr>
          <w:p w14:paraId="1AFF71F7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54C3CA33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7630EC94" w14:textId="77777777" w:rsidR="00AD3BDD" w:rsidRPr="00DF42A6" w:rsidRDefault="00AD3BDD" w:rsidP="00C068B5">
            <w:pPr>
              <w:jc w:val="center"/>
            </w:pPr>
            <w:r>
              <w:t>3 (0.4%)</w:t>
            </w:r>
          </w:p>
        </w:tc>
      </w:tr>
      <w:tr w:rsidR="00AD3BDD" w14:paraId="40CBABCD" w14:textId="77777777" w:rsidTr="00C068B5">
        <w:tc>
          <w:tcPr>
            <w:tcW w:w="1781" w:type="dxa"/>
            <w:tcBorders>
              <w:bottom w:val="single" w:sz="12" w:space="0" w:color="auto"/>
            </w:tcBorders>
            <w:vAlign w:val="center"/>
          </w:tcPr>
          <w:p w14:paraId="2AD188EF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5 - </w:t>
            </w:r>
            <w:r w:rsidRPr="007871B6">
              <w:t>Adjusting to different lighting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437EFE5C" w14:textId="77777777" w:rsidR="00AD3BDD" w:rsidRPr="00637943" w:rsidRDefault="00AD3BDD" w:rsidP="00C068B5">
            <w:pPr>
              <w:jc w:val="center"/>
            </w:pPr>
            <w:r w:rsidRPr="00637943">
              <w:t>0</w:t>
            </w:r>
          </w:p>
        </w:tc>
        <w:tc>
          <w:tcPr>
            <w:tcW w:w="1392" w:type="dxa"/>
            <w:tcBorders>
              <w:bottom w:val="single" w:sz="12" w:space="0" w:color="auto"/>
            </w:tcBorders>
            <w:vAlign w:val="center"/>
          </w:tcPr>
          <w:p w14:paraId="79F0D879" w14:textId="77777777" w:rsidR="00AD3BDD" w:rsidRPr="00637943" w:rsidRDefault="00AD3BDD" w:rsidP="00C068B5">
            <w:pPr>
              <w:jc w:val="center"/>
            </w:pPr>
            <w:r w:rsidRPr="00637943"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7AD9DFC" w14:textId="77777777" w:rsidR="00AD3BDD" w:rsidRPr="00637943" w:rsidRDefault="00AD3BDD" w:rsidP="00C068B5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A92821F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196B43A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27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8D1486" w14:textId="77777777" w:rsidR="00AD3BDD" w:rsidRPr="00637943" w:rsidRDefault="00AD3BDD" w:rsidP="00C068B5">
            <w:pPr>
              <w:jc w:val="center"/>
            </w:pPr>
            <w:r w:rsidRPr="00DF42A6">
              <w:t>0</w:t>
            </w:r>
          </w:p>
        </w:tc>
        <w:tc>
          <w:tcPr>
            <w:tcW w:w="149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8593178" w14:textId="77777777" w:rsidR="00AD3BDD" w:rsidRPr="00DF42A6" w:rsidRDefault="00AD3BDD" w:rsidP="00C068B5">
            <w:pPr>
              <w:jc w:val="center"/>
            </w:pPr>
            <w:r>
              <w:t>3 (0.4%)</w:t>
            </w:r>
          </w:p>
        </w:tc>
      </w:tr>
      <w:tr w:rsidR="00AD3BDD" w14:paraId="4156644D" w14:textId="77777777" w:rsidTr="00C068B5">
        <w:trPr>
          <w:trHeight w:val="573"/>
        </w:trPr>
        <w:tc>
          <w:tcPr>
            <w:tcW w:w="1781" w:type="dxa"/>
            <w:tcBorders>
              <w:top w:val="single" w:sz="12" w:space="0" w:color="auto"/>
            </w:tcBorders>
            <w:vAlign w:val="center"/>
          </w:tcPr>
          <w:p w14:paraId="608A9DD4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>Total number of instance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0D5BD5C" w14:textId="77777777" w:rsidR="00AD3BDD" w:rsidRPr="00637943" w:rsidRDefault="00AD3BDD" w:rsidP="00C068B5">
            <w:pPr>
              <w:jc w:val="center"/>
            </w:pPr>
            <w:r>
              <w:t>11 (0.2%)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vAlign w:val="center"/>
          </w:tcPr>
          <w:p w14:paraId="62CE491D" w14:textId="77777777" w:rsidR="00AD3BDD" w:rsidRPr="00637943" w:rsidRDefault="00AD3BDD" w:rsidP="00C068B5">
            <w:pPr>
              <w:jc w:val="center"/>
            </w:pPr>
            <w:r>
              <w:t>16 (0.3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ED7BD72" w14:textId="77777777" w:rsidR="00AD3BDD" w:rsidRPr="00637943" w:rsidRDefault="00AD3BDD" w:rsidP="00C068B5">
            <w:pPr>
              <w:jc w:val="center"/>
            </w:pPr>
            <w:r>
              <w:t>5 (0.1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58B8512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47CE864" w14:textId="77777777" w:rsidR="00AD3BDD" w:rsidRPr="00637943" w:rsidRDefault="00AD3BDD" w:rsidP="00C068B5">
            <w:pPr>
              <w:jc w:val="center"/>
            </w:pPr>
            <w:r>
              <w:t>3 (0.1%)</w:t>
            </w:r>
          </w:p>
        </w:tc>
        <w:tc>
          <w:tcPr>
            <w:tcW w:w="127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EC30E7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49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E1CC8F6" w14:textId="77777777" w:rsidR="00AD3BDD" w:rsidRDefault="00AD3BDD" w:rsidP="00C068B5">
            <w:pPr>
              <w:jc w:val="center"/>
            </w:pPr>
            <w:r>
              <w:t>35 (0.3%)</w:t>
            </w:r>
          </w:p>
        </w:tc>
      </w:tr>
      <w:tr w:rsidR="00AD3BDD" w14:paraId="3A28C174" w14:textId="77777777" w:rsidTr="00C068B5">
        <w:tc>
          <w:tcPr>
            <w:tcW w:w="1781" w:type="dxa"/>
            <w:vAlign w:val="center"/>
          </w:tcPr>
          <w:p w14:paraId="2A52BD22" w14:textId="77777777" w:rsidR="00AD3BDD" w:rsidRDefault="00AD3BDD" w:rsidP="00C068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of participants </w:t>
            </w:r>
          </w:p>
        </w:tc>
        <w:tc>
          <w:tcPr>
            <w:tcW w:w="1080" w:type="dxa"/>
            <w:vAlign w:val="center"/>
          </w:tcPr>
          <w:p w14:paraId="432E8F0D" w14:textId="77777777" w:rsidR="00AD3BDD" w:rsidRPr="00637943" w:rsidRDefault="00AD3BDD" w:rsidP="00C068B5">
            <w:pPr>
              <w:jc w:val="center"/>
            </w:pPr>
            <w:r>
              <w:t>7 (2.2%)</w:t>
            </w:r>
          </w:p>
        </w:tc>
        <w:tc>
          <w:tcPr>
            <w:tcW w:w="1392" w:type="dxa"/>
            <w:vAlign w:val="center"/>
          </w:tcPr>
          <w:p w14:paraId="6C32CD6C" w14:textId="77777777" w:rsidR="00AD3BDD" w:rsidRPr="00637943" w:rsidRDefault="00AD3BDD" w:rsidP="00C068B5">
            <w:pPr>
              <w:jc w:val="center"/>
            </w:pPr>
            <w:r>
              <w:t>3 (1.0%)</w:t>
            </w:r>
          </w:p>
        </w:tc>
        <w:tc>
          <w:tcPr>
            <w:tcW w:w="1134" w:type="dxa"/>
            <w:vAlign w:val="center"/>
          </w:tcPr>
          <w:p w14:paraId="73FF910E" w14:textId="77777777" w:rsidR="00AD3BDD" w:rsidRPr="00637943" w:rsidRDefault="00AD3BDD" w:rsidP="00C068B5">
            <w:pPr>
              <w:jc w:val="center"/>
            </w:pPr>
            <w:r>
              <w:t>4 (1.5%)</w:t>
            </w:r>
          </w:p>
        </w:tc>
        <w:tc>
          <w:tcPr>
            <w:tcW w:w="1276" w:type="dxa"/>
            <w:vAlign w:val="center"/>
          </w:tcPr>
          <w:p w14:paraId="2E6CCAC9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1EAC4EDF" w14:textId="77777777" w:rsidR="00AD3BDD" w:rsidRPr="00637943" w:rsidRDefault="00AD3BDD" w:rsidP="00C068B5">
            <w:pPr>
              <w:jc w:val="center"/>
            </w:pPr>
            <w:r>
              <w:t>1 (0.4%)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535A9049" w14:textId="77777777" w:rsidR="00AD3BDD" w:rsidRPr="00637943" w:rsidRDefault="00AD3BDD" w:rsidP="00C068B5">
            <w:pPr>
              <w:jc w:val="center"/>
            </w:pPr>
            <w:r>
              <w:t>0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center"/>
          </w:tcPr>
          <w:p w14:paraId="545E211A" w14:textId="77777777" w:rsidR="00AD3BDD" w:rsidRDefault="00AD3BDD" w:rsidP="00C068B5">
            <w:pPr>
              <w:jc w:val="center"/>
            </w:pPr>
            <w:r>
              <w:t>13 (4.1%)</w:t>
            </w:r>
          </w:p>
        </w:tc>
      </w:tr>
    </w:tbl>
    <w:p w14:paraId="48926545" w14:textId="77777777" w:rsidR="00AD3BDD" w:rsidRDefault="00AD3BDD" w:rsidP="00AD3BDD">
      <w:pPr>
        <w:rPr>
          <w:b/>
          <w:bCs/>
        </w:rPr>
      </w:pPr>
    </w:p>
    <w:p w14:paraId="5DFC71AC" w14:textId="4F6B19B4" w:rsidR="00640FB2" w:rsidRDefault="00AD3BDD" w:rsidP="00B66E18">
      <w:r>
        <w:rPr>
          <w:b/>
          <w:bCs/>
        </w:rPr>
        <w:t xml:space="preserve">Supplementary Material 1: </w:t>
      </w:r>
      <w:r>
        <w:t xml:space="preserve"> Frequency of missing data across each item. *Incomplete response refers to responses where </w:t>
      </w:r>
      <w:r>
        <w:rPr>
          <w:rFonts w:cstheme="minorHAnsi"/>
        </w:rPr>
        <w:t>difficulty was indicated on an item in part one of the question but how much difficulty was no specified in part two of the question.</w:t>
      </w:r>
    </w:p>
    <w:sectPr w:rsidR="00640FB2" w:rsidSect="00B66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BDD"/>
    <w:rsid w:val="000A0950"/>
    <w:rsid w:val="00640FB2"/>
    <w:rsid w:val="00681D3B"/>
    <w:rsid w:val="00974529"/>
    <w:rsid w:val="00AB0CE1"/>
    <w:rsid w:val="00AD3BDD"/>
    <w:rsid w:val="00B66E18"/>
    <w:rsid w:val="00FE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4EB3C"/>
  <w15:chartTrackingRefBased/>
  <w15:docId w15:val="{12AFD6A7-E292-40CD-AB8B-72B9BCF0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BD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B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CE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epworth</dc:creator>
  <cp:keywords/>
  <dc:description/>
  <cp:lastModifiedBy>Suganya D.</cp:lastModifiedBy>
  <cp:revision>4</cp:revision>
  <dcterms:created xsi:type="dcterms:W3CDTF">2023-07-11T15:41:00Z</dcterms:created>
  <dcterms:modified xsi:type="dcterms:W3CDTF">2023-12-12T18:01:00Z</dcterms:modified>
</cp:coreProperties>
</file>